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6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UC on uveitis.</w:t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490"/>
        <w:gridCol w:w="1440"/>
        <w:gridCol w:w="1390"/>
        <w:gridCol w:w="1170"/>
        <w:gridCol w:w="1340"/>
        <w:gridCol w:w="1150"/>
        <w:gridCol w:w="1490"/>
        <w:gridCol w:w="1510"/>
        <w:gridCol w:w="1589"/>
      </w:tblGrid>
      <w:tr>
        <w:trPr>
          <w:trHeight w:val="280" w:hRule="atLeast"/>
        </w:trPr>
        <w:tc>
          <w:tcPr>
            <w:tcW w:w="150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5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185424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599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6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14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21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36465</w:t>
            </w:r>
          </w:p>
        </w:tc>
        <w:tc>
          <w:tcPr>
            <w:tcW w:w="15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389863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475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E-3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39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41776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.400302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21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2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82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27756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.528127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6165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31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2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23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37584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.694225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777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128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9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5345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2319733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1009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350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1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82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12558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9091616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058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9852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5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79019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2599619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83052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232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5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1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280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82544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465527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4118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023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93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36913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433020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7634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436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23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6415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334585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8218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761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1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0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53796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.8650503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0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558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6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294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8917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167071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3234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694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3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78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59063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3.6625743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31818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17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3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0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60003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2.383619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2035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27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7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1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768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82618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469108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64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3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962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44937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6.475504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10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1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35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91358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.497803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3682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81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45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97923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780166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844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E-1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39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01428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3738367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78025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538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E-1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031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42624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604023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0127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089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4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5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01691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.4586276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9076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573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14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88975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1573537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389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6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68671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7512967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288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85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E-2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58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59149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.055325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3688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713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5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42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68807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7.6632269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49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27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4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47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67247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.6499996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65967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94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3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E-1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094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64991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584180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22318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100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1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576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46185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.755753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493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27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E-1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62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29019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578949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36615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37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E-1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81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0569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962953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45678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275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0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E-1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34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21275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.940573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5695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415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70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45707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052383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764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02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1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742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45873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5788236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2814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967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1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5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31335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1426417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382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922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7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0369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192945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788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847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0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3464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1178779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85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2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7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4721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.9416636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1283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34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57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32648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.961571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390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992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10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8662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154819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7664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774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16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90944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.620961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80832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20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03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34699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920744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733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36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E-2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73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37003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.526934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89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E-1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6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61414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.657416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086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4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68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08304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5.441447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89346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111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2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42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45183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.4312136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2683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38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E-7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83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861881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7.86718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6619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92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2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45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01509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367779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105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485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E-2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52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04539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.77664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2022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93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E-2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22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28477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.778380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4000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2365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17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95025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029002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4756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570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7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E-6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64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613914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7.75847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09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2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85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92518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.110982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4630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9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017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1616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213997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0479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62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01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5176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743971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1142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93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E-1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98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52979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.853470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9632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80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1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91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6256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.563819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125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495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9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0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859623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1.129556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185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70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2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36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25105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.995160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182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66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1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90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1771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.850606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61113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269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1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54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26566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.018886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3629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5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E-3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45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83181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.161570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9111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546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1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10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65581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6496718</w:t>
            </w:r>
          </w:p>
        </w:tc>
      </w:tr>
      <w:tr>
        <w:trPr>
          <w:trHeight w:val="280" w:hRule="atLeast"/>
        </w:trPr>
        <w:tc>
          <w:tcPr>
            <w:tcW w:w="15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941524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7156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9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E-14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881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3703</w:t>
            </w:r>
          </w:p>
        </w:tc>
        <w:tc>
          <w:tcPr>
            <w:tcW w:w="15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236441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37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